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insects’ transcriptome raw data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2409"/>
        <w:gridCol w:w="2835"/>
        <w:gridCol w:w="4994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d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A accession number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menopter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0" w:name="OLE_LINK8"/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pis cerana cerana</w:t>
            </w:r>
            <w:bookmarkEnd w:id="0"/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gg, larvae, pupa and adul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536773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536/SRR536773/SRR536773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pidopter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alleria mellonella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rvae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P000555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073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?term=ERP000555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hilo suppressali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dgu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449559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449/SRR449559/SRR449559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podoptera exigua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rvae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413990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413/SRR413990/SRR413990.sra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anduca sexta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enna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P000526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?term=ERP000526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elitaea cinxia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vae, pupae and adul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A000207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?term=SRA000207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lutella xylostell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062</w:t>
            </w:r>
          </w:p>
        </w:tc>
        <w:tc>
          <w:tcPr>
            <w:tcW w:w="49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SRR179062/SRR179062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v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50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SRR179508/SRR179508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p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509</w:t>
            </w:r>
          </w:p>
        </w:tc>
        <w:tc>
          <w:tcPr>
            <w:tcW w:w="49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 SRR179509/ SRR179509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ul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510</w:t>
            </w:r>
          </w:p>
        </w:tc>
        <w:tc>
          <w:tcPr>
            <w:tcW w:w="49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 SRR179510/ SRR179510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pyrifos-resistant larv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511</w:t>
            </w:r>
          </w:p>
        </w:tc>
        <w:tc>
          <w:tcPr>
            <w:tcW w:w="49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 SRR179511/ SRR179511.sra</w:t>
            </w:r>
          </w:p>
        </w:tc>
      </w:tr>
      <w:tr>
        <w:trPr>
          <w:trHeight w:val="22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pronil-resistant larvae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179587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179/ SRR179587/ SRR179587.sra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Zygaena filipendula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vanish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vae removed gu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23844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23/SRR023844/SRR023844.sr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insects’ transcriptome raw data (continued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3685"/>
        <w:gridCol w:w="2268"/>
        <w:gridCol w:w="4852"/>
      </w:tblGrid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d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A accession number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pter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Lucilia sericata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-1d pupa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0"/>
            <w:bookmarkStart w:id="2" w:name="OLE_LINK9"/>
            <w:r>
              <w:rPr>
                <w:rFonts w:cs="Times New Roman" w:ascii="Times New Roman" w:hAnsi="Times New Roman"/>
                <w:kern w:val="0"/>
                <w:szCs w:val="21"/>
              </w:rPr>
              <w:t>SRR350017</w:t>
            </w:r>
            <w:bookmarkEnd w:id="1"/>
            <w:bookmarkEnd w:id="2"/>
          </w:p>
        </w:tc>
        <w:tc>
          <w:tcPr>
            <w:tcW w:w="48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17/SRR350017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4d pup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OLE_LINK12"/>
            <w:bookmarkStart w:id="4" w:name="OLE_LINK11"/>
            <w:r>
              <w:rPr>
                <w:rFonts w:cs="Times New Roman" w:ascii="Times New Roman" w:hAnsi="Times New Roman"/>
                <w:kern w:val="0"/>
                <w:szCs w:val="21"/>
              </w:rPr>
              <w:t>SRR350018</w:t>
            </w:r>
            <w:bookmarkEnd w:id="3"/>
            <w:bookmarkEnd w:id="4"/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18/SRR350018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dult male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50021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21/SRR350021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dult female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50019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21/ SRR350019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feeding third inst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50016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21/ SRR350016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eding third inst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50015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21/ SRR350015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mbryo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50014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50/SRR350021/ SRR350014.sr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hagoletis pomonella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d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0015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001885</w:t>
            </w:r>
          </w:p>
        </w:tc>
        <w:tc>
          <w:tcPr>
            <w:tcW w:w="48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SRX00153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SRX001885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odie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001530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SRX001530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pa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001529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 SRX001529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rvae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001121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 SRX001121</w:t>
            </w:r>
          </w:p>
        </w:tc>
      </w:tr>
      <w:tr>
        <w:trPr>
          <w:trHeight w:val="6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edes albopictus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ocytes under non-diapause-inducing (NDI) condition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29457</w:t>
            </w:r>
          </w:p>
        </w:tc>
        <w:tc>
          <w:tcPr>
            <w:tcW w:w="48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29/SRR329457/SRR329457.sra</w:t>
            </w:r>
          </w:p>
        </w:tc>
      </w:tr>
      <w:tr>
        <w:trPr>
          <w:trHeight w:val="6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ocytes under diapause-inducing (DI) conditio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29456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29/SRR329456/SRR329456.sra</w:t>
            </w:r>
          </w:p>
        </w:tc>
      </w:tr>
      <w:tr>
        <w:trPr>
          <w:trHeight w:val="269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ulex quinquefasciatu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rva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OLE_LINK24"/>
            <w:bookmarkStart w:id="6" w:name="OLE_LINK23"/>
            <w:r>
              <w:rPr>
                <w:rFonts w:cs="Times New Roman" w:ascii="Times New Roman" w:hAnsi="Times New Roman"/>
                <w:kern w:val="0"/>
                <w:szCs w:val="21"/>
              </w:rPr>
              <w:t>SRR364515</w:t>
            </w:r>
            <w:bookmarkEnd w:id="5"/>
            <w:bookmarkEnd w:id="6"/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64/SRR364515/SRR364515.sr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insects’ transcriptome raw data (continued)</w:t>
      </w:r>
    </w:p>
    <w:tbl>
      <w:tblPr>
        <w:tblW w:w="14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3071"/>
        <w:gridCol w:w="2268"/>
        <w:gridCol w:w="4852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de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A accession number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eoptera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endroctonus ponderosa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enn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132062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SRX132062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uvenile hormone treatmen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X132064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tp://www.ncbi.nlm.nih.gov/sr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RX132064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mipter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Nilaparvata lugens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OLE_LINK3"/>
            <w:bookmarkStart w:id="8" w:name="OLE_LINK2"/>
            <w:r>
              <w:rPr>
                <w:rFonts w:cs="Times New Roman" w:ascii="Times New Roman" w:hAnsi="Times New Roman"/>
                <w:szCs w:val="21"/>
              </w:rPr>
              <w:t>Egg, larvae, pupa and adult</w:t>
            </w:r>
            <w:bookmarkEnd w:id="7"/>
            <w:bookmarkEnd w:id="8"/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64533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64/SRR064533/SRR064533.sra</w:t>
            </w:r>
          </w:p>
        </w:tc>
      </w:tr>
      <w:tr>
        <w:trPr>
          <w:trHeight w:val="143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ncopeltus fasciat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mbryo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57571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64/SRR064533/SRR064533.sra</w:t>
            </w:r>
          </w:p>
        </w:tc>
      </w:tr>
      <w:tr>
        <w:trPr>
          <w:trHeight w:val="92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ar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57570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57/SRR057570/SRR057570.sra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emisia tabac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59302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59/SRR059302/SRR059302.sra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J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62575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62/SRR062575/SRR062575.sra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039231</w:t>
            </w:r>
          </w:p>
        </w:tc>
        <w:tc>
          <w:tcPr>
            <w:tcW w:w="48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039/SRR039231/SRR039231.sra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9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vary glan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RR316271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p://ftp-trace.ncbi.nlm.nih.gov/sra/sra-instant/reads/ByRun/sra/SRR/SRR316/SRR316271/SRR316271.sr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5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2:34:00Z</dcterms:created>
  <dc:creator>zan zhang</dc:creator>
  <dc:description/>
  <cp:keywords/>
  <dc:language>en-US</dc:language>
  <cp:lastModifiedBy>zan zhang</cp:lastModifiedBy>
  <dcterms:modified xsi:type="dcterms:W3CDTF">2014-08-25T11:25:00Z</dcterms:modified>
  <cp:revision>178</cp:revision>
  <dc:subject/>
  <dc:title/>
</cp:coreProperties>
</file>